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F0413" w14:textId="15C27AF6" w:rsidR="0063554E" w:rsidRDefault="0063554E" w:rsidP="0063554E">
      <w:pPr>
        <w:pStyle w:val="Normal0"/>
        <w:spacing w:after="0" w:line="480" w:lineRule="auto"/>
        <w:jc w:val="both"/>
        <w:rPr>
          <w:rFonts w:eastAsia="Times New Roman" w:cs="Times New Roman"/>
          <w:b/>
          <w:bCs/>
        </w:rPr>
      </w:pPr>
      <w:r w:rsidRPr="2C3C3C4B">
        <w:rPr>
          <w:rFonts w:eastAsia="Times New Roman" w:cs="Times New Roman"/>
          <w:b/>
          <w:bCs/>
        </w:rPr>
        <w:t xml:space="preserve">S1 Table. </w:t>
      </w:r>
      <w:r w:rsidR="082E81D8" w:rsidRPr="2C3C3C4B">
        <w:rPr>
          <w:rFonts w:eastAsia="Times New Roman" w:cs="Times New Roman"/>
          <w:b/>
          <w:bCs/>
        </w:rPr>
        <w:t xml:space="preserve">Chemical </w:t>
      </w:r>
      <w:r w:rsidRPr="2C3C3C4B">
        <w:rPr>
          <w:rFonts w:eastAsia="Times New Roman" w:cs="Times New Roman"/>
          <w:b/>
          <w:bCs/>
        </w:rPr>
        <w:t xml:space="preserve">properties of growing </w:t>
      </w:r>
      <w:r w:rsidR="00EE646A" w:rsidRPr="2C3C3C4B">
        <w:rPr>
          <w:rFonts w:eastAsia="Times New Roman" w:cs="Times New Roman"/>
          <w:b/>
          <w:bCs/>
        </w:rPr>
        <w:t>medium</w:t>
      </w:r>
      <w:r w:rsidRPr="2C3C3C4B">
        <w:rPr>
          <w:rFonts w:eastAsia="Times New Roman" w:cs="Times New Roman"/>
          <w:b/>
          <w:bCs/>
        </w:rPr>
        <w:t>.</w:t>
      </w:r>
    </w:p>
    <w:tbl>
      <w:tblPr>
        <w:tblW w:w="270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94"/>
        <w:gridCol w:w="711"/>
        <w:gridCol w:w="796"/>
      </w:tblGrid>
      <w:tr w:rsidR="0063554E" w:rsidRPr="00980019" w14:paraId="62C529E4" w14:textId="77777777" w:rsidTr="00F21C8F"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 w14:paraId="1CFC397A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80019">
              <w:rPr>
                <w:rFonts w:eastAsia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 w14:paraId="1335B871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 w14:paraId="0EF18698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3554E" w:rsidRPr="00980019" w14:paraId="1FF79BED" w14:textId="77777777" w:rsidTr="00F21C8F">
        <w:tc>
          <w:tcPr>
            <w:tcW w:w="1194" w:type="dxa"/>
            <w:tcBorders>
              <w:top w:val="single" w:sz="4" w:space="0" w:color="000000"/>
            </w:tcBorders>
          </w:tcPr>
          <w:p w14:paraId="40E50444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 xml:space="preserve">pH </w:t>
            </w:r>
            <w:r w:rsidRPr="00980019">
              <w:rPr>
                <w:rFonts w:eastAsia="Times New Roman" w:cs="Times New Roman"/>
                <w:sz w:val="18"/>
                <w:szCs w:val="18"/>
                <w:vertAlign w:val="subscript"/>
              </w:rPr>
              <w:t>(H2O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2CE188E2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6.24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 w14:paraId="634D1A52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3554E" w:rsidRPr="00980019" w14:paraId="2012C902" w14:textId="77777777" w:rsidTr="00F21C8F">
        <w:tc>
          <w:tcPr>
            <w:tcW w:w="1194" w:type="dxa"/>
          </w:tcPr>
          <w:p w14:paraId="7925884B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EC</w:t>
            </w:r>
          </w:p>
        </w:tc>
        <w:tc>
          <w:tcPr>
            <w:tcW w:w="711" w:type="dxa"/>
          </w:tcPr>
          <w:p w14:paraId="2FEAA41A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167</w:t>
            </w:r>
          </w:p>
        </w:tc>
        <w:tc>
          <w:tcPr>
            <w:tcW w:w="796" w:type="dxa"/>
          </w:tcPr>
          <w:p w14:paraId="57A640DA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µS/cm</w:t>
            </w:r>
          </w:p>
        </w:tc>
      </w:tr>
      <w:tr w:rsidR="0063554E" w:rsidRPr="00980019" w14:paraId="18115886" w14:textId="77777777" w:rsidTr="00F21C8F">
        <w:tc>
          <w:tcPr>
            <w:tcW w:w="1194" w:type="dxa"/>
          </w:tcPr>
          <w:p w14:paraId="0BB61517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NO</w:t>
            </w:r>
            <w:r w:rsidRPr="00980019">
              <w:rPr>
                <w:rFonts w:eastAsia="Times New Roman" w:cs="Times New Roman"/>
                <w:sz w:val="18"/>
                <w:szCs w:val="18"/>
                <w:vertAlign w:val="subscript"/>
              </w:rPr>
              <w:t>3</w:t>
            </w:r>
            <w:r w:rsidRPr="00980019">
              <w:rPr>
                <w:rFonts w:eastAsia="Times New Roman" w:cs="Times New Roman"/>
                <w:sz w:val="18"/>
                <w:szCs w:val="18"/>
              </w:rPr>
              <w:t>-N</w:t>
            </w:r>
          </w:p>
          <w:p w14:paraId="6353D225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NH</w:t>
            </w:r>
            <w:r w:rsidRPr="00980019">
              <w:rPr>
                <w:rFonts w:eastAsia="Times New Roman" w:cs="Times New Roman"/>
                <w:sz w:val="18"/>
                <w:szCs w:val="18"/>
                <w:vertAlign w:val="subscript"/>
              </w:rPr>
              <w:t>4</w:t>
            </w:r>
            <w:r w:rsidRPr="00980019">
              <w:rPr>
                <w:rFonts w:eastAsia="Times New Roman" w:cs="Times New Roman"/>
                <w:sz w:val="18"/>
                <w:szCs w:val="18"/>
              </w:rPr>
              <w:t>-N</w:t>
            </w:r>
          </w:p>
          <w:p w14:paraId="21B1B786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P</w:t>
            </w:r>
          </w:p>
          <w:p w14:paraId="39DA609A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K</w:t>
            </w:r>
          </w:p>
          <w:p w14:paraId="09B8D462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Ca</w:t>
            </w:r>
          </w:p>
          <w:p w14:paraId="12B85E50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Mg</w:t>
            </w:r>
          </w:p>
          <w:p w14:paraId="4606EB12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Sulfates</w:t>
            </w:r>
          </w:p>
          <w:p w14:paraId="1274DA5F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Na</w:t>
            </w:r>
          </w:p>
          <w:p w14:paraId="27EA3745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Cl</w:t>
            </w:r>
          </w:p>
          <w:p w14:paraId="5F5713DA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Fe</w:t>
            </w:r>
          </w:p>
          <w:p w14:paraId="2AA17E78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Mn</w:t>
            </w:r>
          </w:p>
        </w:tc>
        <w:tc>
          <w:tcPr>
            <w:tcW w:w="711" w:type="dxa"/>
          </w:tcPr>
          <w:p w14:paraId="107D8721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8.29</w:t>
            </w:r>
          </w:p>
          <w:p w14:paraId="3AB5C60B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11.20</w:t>
            </w:r>
          </w:p>
          <w:p w14:paraId="6A7B71A7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46.30</w:t>
            </w:r>
          </w:p>
          <w:p w14:paraId="1CC415D2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396</w:t>
            </w:r>
          </w:p>
          <w:p w14:paraId="2985E053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1507</w:t>
            </w:r>
          </w:p>
          <w:p w14:paraId="0FFB8B20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317</w:t>
            </w:r>
          </w:p>
          <w:p w14:paraId="4014FC3A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103</w:t>
            </w:r>
          </w:p>
          <w:p w14:paraId="001D205B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34.33</w:t>
            </w:r>
          </w:p>
          <w:p w14:paraId="786EEA05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119</w:t>
            </w:r>
          </w:p>
          <w:p w14:paraId="5214AD0A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0.75</w:t>
            </w:r>
          </w:p>
          <w:p w14:paraId="7E3F3E28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96" w:type="dxa"/>
          </w:tcPr>
          <w:p w14:paraId="5B408974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55E609F8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75195F55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696B43D3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5315F0E9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0BC7ECC5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0FD2F80B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2B82737F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  <w:lang w:val="nl-BE"/>
              </w:rPr>
            </w:pPr>
            <w:r w:rsidRPr="00980019">
              <w:rPr>
                <w:rFonts w:eastAsia="Times New Roman" w:cs="Times New Roman"/>
                <w:sz w:val="18"/>
                <w:szCs w:val="18"/>
                <w:lang w:val="nl-BE"/>
              </w:rPr>
              <w:t>mg/l</w:t>
            </w:r>
          </w:p>
          <w:p w14:paraId="46959D23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mg/l</w:t>
            </w:r>
          </w:p>
          <w:p w14:paraId="74BA24EC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mg/l</w:t>
            </w:r>
          </w:p>
          <w:p w14:paraId="24277071" w14:textId="77777777" w:rsidR="0063554E" w:rsidRPr="00980019" w:rsidRDefault="0063554E" w:rsidP="00F21C8F">
            <w:pPr>
              <w:pStyle w:val="Normal0"/>
              <w:spacing w:line="48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80019">
              <w:rPr>
                <w:rFonts w:eastAsia="Times New Roman" w:cs="Times New Roman"/>
                <w:sz w:val="18"/>
                <w:szCs w:val="18"/>
              </w:rPr>
              <w:t>mg/l</w:t>
            </w:r>
          </w:p>
        </w:tc>
      </w:tr>
    </w:tbl>
    <w:p w14:paraId="3D94E9EE" w14:textId="4A87B1EE" w:rsidR="0055781C" w:rsidRDefault="0055781C" w:rsidP="00325BF4">
      <w:pPr>
        <w:spacing w:after="160" w:line="259" w:lineRule="auto"/>
        <w:jc w:val="left"/>
      </w:pPr>
    </w:p>
    <w:sectPr w:rsidR="0055781C" w:rsidSect="00C27447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E1D38" w14:textId="77777777" w:rsidR="00F01C0B" w:rsidRDefault="00F01C0B">
      <w:pPr>
        <w:spacing w:line="240" w:lineRule="auto"/>
      </w:pPr>
      <w:r>
        <w:separator/>
      </w:r>
    </w:p>
  </w:endnote>
  <w:endnote w:type="continuationSeparator" w:id="0">
    <w:p w14:paraId="705A2284" w14:textId="77777777" w:rsidR="00F01C0B" w:rsidRDefault="00F01C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1241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63DC04" w14:textId="44226BBE" w:rsidR="00914A8E" w:rsidRDefault="00306F78">
        <w:pPr>
          <w:pStyle w:val="Footer"/>
          <w:jc w:val="center"/>
        </w:pPr>
        <w:r>
          <w:t>S</w:t>
        </w:r>
        <w:r w:rsidR="00764155">
          <w:t>1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9D32E" w14:textId="77777777" w:rsidR="00F01C0B" w:rsidRDefault="00F01C0B">
      <w:pPr>
        <w:spacing w:line="240" w:lineRule="auto"/>
      </w:pPr>
      <w:r>
        <w:separator/>
      </w:r>
    </w:p>
  </w:footnote>
  <w:footnote w:type="continuationSeparator" w:id="0">
    <w:p w14:paraId="1C2D9D94" w14:textId="77777777" w:rsidR="00F01C0B" w:rsidRDefault="00F01C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9D6499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8D86B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5E256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2FEEA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FE5F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1ECA9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74CB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C4496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E9C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4E80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F4B25"/>
    <w:multiLevelType w:val="hybridMultilevel"/>
    <w:tmpl w:val="3CC260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2067AE"/>
    <w:multiLevelType w:val="hybridMultilevel"/>
    <w:tmpl w:val="BBD2E5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686DBB"/>
    <w:multiLevelType w:val="hybridMultilevel"/>
    <w:tmpl w:val="C0F064F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584B84"/>
    <w:multiLevelType w:val="hybridMultilevel"/>
    <w:tmpl w:val="B7C8200A"/>
    <w:lvl w:ilvl="0" w:tplc="0813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091523F1"/>
    <w:multiLevelType w:val="hybridMultilevel"/>
    <w:tmpl w:val="0C22B92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696EE2"/>
    <w:multiLevelType w:val="hybridMultilevel"/>
    <w:tmpl w:val="5F06D2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682E5F"/>
    <w:multiLevelType w:val="multilevel"/>
    <w:tmpl w:val="908E0B1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15813A5E"/>
    <w:multiLevelType w:val="hybridMultilevel"/>
    <w:tmpl w:val="B1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16739"/>
    <w:multiLevelType w:val="hybridMultilevel"/>
    <w:tmpl w:val="52BC8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107479"/>
    <w:multiLevelType w:val="hybridMultilevel"/>
    <w:tmpl w:val="50C64C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B4254C"/>
    <w:multiLevelType w:val="hybridMultilevel"/>
    <w:tmpl w:val="F75AD34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0C4253"/>
    <w:multiLevelType w:val="hybridMultilevel"/>
    <w:tmpl w:val="55FE6A6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BB000E"/>
    <w:multiLevelType w:val="hybridMultilevel"/>
    <w:tmpl w:val="68A290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D51E80"/>
    <w:multiLevelType w:val="multilevel"/>
    <w:tmpl w:val="04D2403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950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44780542"/>
    <w:multiLevelType w:val="hybridMultilevel"/>
    <w:tmpl w:val="AD82E0A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C52B2"/>
    <w:multiLevelType w:val="hybridMultilevel"/>
    <w:tmpl w:val="3EEA1F96"/>
    <w:lvl w:ilvl="0" w:tplc="BA5E47F6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CA10A4"/>
    <w:multiLevelType w:val="hybridMultilevel"/>
    <w:tmpl w:val="1AC2040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87BFA"/>
    <w:multiLevelType w:val="hybridMultilevel"/>
    <w:tmpl w:val="CE1A53D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4E2874"/>
    <w:multiLevelType w:val="hybridMultilevel"/>
    <w:tmpl w:val="3EEA1F96"/>
    <w:lvl w:ilvl="0" w:tplc="BA5E47F6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A46F3C"/>
    <w:multiLevelType w:val="multilevel"/>
    <w:tmpl w:val="227C5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60876845"/>
    <w:multiLevelType w:val="hybridMultilevel"/>
    <w:tmpl w:val="AA7E3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3A4D78"/>
    <w:multiLevelType w:val="hybridMultilevel"/>
    <w:tmpl w:val="6E9492C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167AE5"/>
    <w:multiLevelType w:val="hybridMultilevel"/>
    <w:tmpl w:val="CAEA1CB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164443"/>
    <w:multiLevelType w:val="hybridMultilevel"/>
    <w:tmpl w:val="17FEC50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A5723D3"/>
    <w:multiLevelType w:val="hybridMultilevel"/>
    <w:tmpl w:val="0480F68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DC0017"/>
    <w:multiLevelType w:val="hybridMultilevel"/>
    <w:tmpl w:val="33546C1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5B1FD6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6"/>
  </w:num>
  <w:num w:numId="2">
    <w:abstractNumId w:val="29"/>
  </w:num>
  <w:num w:numId="3">
    <w:abstractNumId w:val="17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30"/>
  </w:num>
  <w:num w:numId="15">
    <w:abstractNumId w:val="36"/>
  </w:num>
  <w:num w:numId="16">
    <w:abstractNumId w:val="23"/>
  </w:num>
  <w:num w:numId="17">
    <w:abstractNumId w:val="34"/>
  </w:num>
  <w:num w:numId="18">
    <w:abstractNumId w:val="13"/>
  </w:num>
  <w:num w:numId="19">
    <w:abstractNumId w:val="18"/>
  </w:num>
  <w:num w:numId="20">
    <w:abstractNumId w:val="22"/>
  </w:num>
  <w:num w:numId="21">
    <w:abstractNumId w:val="12"/>
  </w:num>
  <w:num w:numId="22">
    <w:abstractNumId w:val="21"/>
  </w:num>
  <w:num w:numId="23">
    <w:abstractNumId w:val="32"/>
  </w:num>
  <w:num w:numId="24">
    <w:abstractNumId w:val="33"/>
  </w:num>
  <w:num w:numId="25">
    <w:abstractNumId w:val="35"/>
  </w:num>
  <w:num w:numId="26">
    <w:abstractNumId w:val="10"/>
  </w:num>
  <w:num w:numId="27">
    <w:abstractNumId w:val="31"/>
  </w:num>
  <w:num w:numId="28">
    <w:abstractNumId w:val="15"/>
  </w:num>
  <w:num w:numId="29">
    <w:abstractNumId w:val="19"/>
  </w:num>
  <w:num w:numId="30">
    <w:abstractNumId w:val="11"/>
  </w:num>
  <w:num w:numId="31">
    <w:abstractNumId w:val="20"/>
  </w:num>
  <w:num w:numId="32">
    <w:abstractNumId w:val="26"/>
  </w:num>
  <w:num w:numId="33">
    <w:abstractNumId w:val="28"/>
  </w:num>
  <w:num w:numId="34">
    <w:abstractNumId w:val="25"/>
  </w:num>
  <w:num w:numId="35">
    <w:abstractNumId w:val="27"/>
  </w:num>
  <w:num w:numId="36">
    <w:abstractNumId w:val="24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NzcyMDA0NzI2MjRT0lEKTi0uzszPAykwNK0FAHeptJ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f00rezmzdzeleda9c5zwahwpre5pz55wax&quot;&gt;OLAND-Converted&lt;record-ids&gt;&lt;item&gt;721&lt;/item&gt;&lt;item&gt;925&lt;/item&gt;&lt;item&gt;1295&lt;/item&gt;&lt;item&gt;1302&lt;/item&gt;&lt;item&gt;1311&lt;/item&gt;&lt;item&gt;1354&lt;/item&gt;&lt;item&gt;1419&lt;/item&gt;&lt;item&gt;1498&lt;/item&gt;&lt;item&gt;2054&lt;/item&gt;&lt;item&gt;2418&lt;/item&gt;&lt;item&gt;2448&lt;/item&gt;&lt;item&gt;2696&lt;/item&gt;&lt;item&gt;2765&lt;/item&gt;&lt;item&gt;2786&lt;/item&gt;&lt;item&gt;2832&lt;/item&gt;&lt;item&gt;2840&lt;/item&gt;&lt;item&gt;2841&lt;/item&gt;&lt;item&gt;2843&lt;/item&gt;&lt;item&gt;2844&lt;/item&gt;&lt;item&gt;2845&lt;/item&gt;&lt;item&gt;2846&lt;/item&gt;&lt;item&gt;2847&lt;/item&gt;&lt;item&gt;2848&lt;/item&gt;&lt;item&gt;2849&lt;/item&gt;&lt;item&gt;2850&lt;/item&gt;&lt;item&gt;2851&lt;/item&gt;&lt;item&gt;2852&lt;/item&gt;&lt;/record-ids&gt;&lt;/item&gt;&lt;/Libraries&gt;"/>
  </w:docVars>
  <w:rsids>
    <w:rsidRoot w:val="00AF2F41"/>
    <w:rsid w:val="0000215A"/>
    <w:rsid w:val="00006939"/>
    <w:rsid w:val="0003644E"/>
    <w:rsid w:val="00047242"/>
    <w:rsid w:val="000532AE"/>
    <w:rsid w:val="0006339D"/>
    <w:rsid w:val="00064313"/>
    <w:rsid w:val="000734A9"/>
    <w:rsid w:val="00083841"/>
    <w:rsid w:val="00094927"/>
    <w:rsid w:val="000A3F4A"/>
    <w:rsid w:val="000B5857"/>
    <w:rsid w:val="000D2F36"/>
    <w:rsid w:val="000E4337"/>
    <w:rsid w:val="000E5542"/>
    <w:rsid w:val="000F2F5D"/>
    <w:rsid w:val="000F4249"/>
    <w:rsid w:val="000F4EEE"/>
    <w:rsid w:val="00110AC8"/>
    <w:rsid w:val="00126B7D"/>
    <w:rsid w:val="00133CC8"/>
    <w:rsid w:val="00134E8E"/>
    <w:rsid w:val="00140A8B"/>
    <w:rsid w:val="0014245E"/>
    <w:rsid w:val="00147310"/>
    <w:rsid w:val="00154D51"/>
    <w:rsid w:val="00166F0B"/>
    <w:rsid w:val="00173395"/>
    <w:rsid w:val="001A493E"/>
    <w:rsid w:val="001A4E76"/>
    <w:rsid w:val="001C4622"/>
    <w:rsid w:val="001D6A45"/>
    <w:rsid w:val="001E3581"/>
    <w:rsid w:val="001E400F"/>
    <w:rsid w:val="001E7201"/>
    <w:rsid w:val="001F10C8"/>
    <w:rsid w:val="001F7F02"/>
    <w:rsid w:val="00225DB2"/>
    <w:rsid w:val="00236639"/>
    <w:rsid w:val="0024180F"/>
    <w:rsid w:val="00270617"/>
    <w:rsid w:val="00273E47"/>
    <w:rsid w:val="00287193"/>
    <w:rsid w:val="002A0EAB"/>
    <w:rsid w:val="002B4F38"/>
    <w:rsid w:val="002C3069"/>
    <w:rsid w:val="002D7400"/>
    <w:rsid w:val="002F2A4C"/>
    <w:rsid w:val="002F33B7"/>
    <w:rsid w:val="00300867"/>
    <w:rsid w:val="003043E3"/>
    <w:rsid w:val="00306F78"/>
    <w:rsid w:val="00310F27"/>
    <w:rsid w:val="00325BF4"/>
    <w:rsid w:val="0032704A"/>
    <w:rsid w:val="00330AC9"/>
    <w:rsid w:val="00330F6F"/>
    <w:rsid w:val="00337693"/>
    <w:rsid w:val="00341216"/>
    <w:rsid w:val="0034690B"/>
    <w:rsid w:val="00352AE3"/>
    <w:rsid w:val="00353CEE"/>
    <w:rsid w:val="00354C72"/>
    <w:rsid w:val="00356E5B"/>
    <w:rsid w:val="0036591A"/>
    <w:rsid w:val="00383962"/>
    <w:rsid w:val="00384691"/>
    <w:rsid w:val="00387021"/>
    <w:rsid w:val="00393FFA"/>
    <w:rsid w:val="0039651E"/>
    <w:rsid w:val="003A55DD"/>
    <w:rsid w:val="003B45BE"/>
    <w:rsid w:val="003C0BFB"/>
    <w:rsid w:val="003C1036"/>
    <w:rsid w:val="003C3327"/>
    <w:rsid w:val="003F7731"/>
    <w:rsid w:val="00400949"/>
    <w:rsid w:val="00406453"/>
    <w:rsid w:val="0045197B"/>
    <w:rsid w:val="004610FA"/>
    <w:rsid w:val="00471937"/>
    <w:rsid w:val="00471BF1"/>
    <w:rsid w:val="00487BE8"/>
    <w:rsid w:val="00497492"/>
    <w:rsid w:val="004A5D20"/>
    <w:rsid w:val="004B2DAD"/>
    <w:rsid w:val="004B439A"/>
    <w:rsid w:val="004C1AAF"/>
    <w:rsid w:val="004D1645"/>
    <w:rsid w:val="004E76D4"/>
    <w:rsid w:val="00505FD1"/>
    <w:rsid w:val="00511524"/>
    <w:rsid w:val="00514E9C"/>
    <w:rsid w:val="00527000"/>
    <w:rsid w:val="00534098"/>
    <w:rsid w:val="00536FB1"/>
    <w:rsid w:val="00537171"/>
    <w:rsid w:val="005413D4"/>
    <w:rsid w:val="00543280"/>
    <w:rsid w:val="005533DC"/>
    <w:rsid w:val="0055781C"/>
    <w:rsid w:val="00563913"/>
    <w:rsid w:val="00583A5A"/>
    <w:rsid w:val="005842E7"/>
    <w:rsid w:val="00586BC2"/>
    <w:rsid w:val="00596A60"/>
    <w:rsid w:val="005A62F4"/>
    <w:rsid w:val="005C6346"/>
    <w:rsid w:val="005D2447"/>
    <w:rsid w:val="005E6310"/>
    <w:rsid w:val="00606C70"/>
    <w:rsid w:val="006136A4"/>
    <w:rsid w:val="006179F3"/>
    <w:rsid w:val="0063554E"/>
    <w:rsid w:val="00636264"/>
    <w:rsid w:val="00670B4C"/>
    <w:rsid w:val="006840AF"/>
    <w:rsid w:val="00685867"/>
    <w:rsid w:val="00691C95"/>
    <w:rsid w:val="00694388"/>
    <w:rsid w:val="006A7B0C"/>
    <w:rsid w:val="006B6F85"/>
    <w:rsid w:val="006C1F85"/>
    <w:rsid w:val="006C4FEE"/>
    <w:rsid w:val="006F2F8D"/>
    <w:rsid w:val="006F6712"/>
    <w:rsid w:val="00700E78"/>
    <w:rsid w:val="00721F13"/>
    <w:rsid w:val="00747311"/>
    <w:rsid w:val="00762919"/>
    <w:rsid w:val="00764155"/>
    <w:rsid w:val="00780B6C"/>
    <w:rsid w:val="00792336"/>
    <w:rsid w:val="007A428E"/>
    <w:rsid w:val="007B38B1"/>
    <w:rsid w:val="007F1AD0"/>
    <w:rsid w:val="007F35AF"/>
    <w:rsid w:val="008061E2"/>
    <w:rsid w:val="00823915"/>
    <w:rsid w:val="00842434"/>
    <w:rsid w:val="00842660"/>
    <w:rsid w:val="00842CB8"/>
    <w:rsid w:val="0084356E"/>
    <w:rsid w:val="00891E63"/>
    <w:rsid w:val="008B139A"/>
    <w:rsid w:val="008B5615"/>
    <w:rsid w:val="008C0EB0"/>
    <w:rsid w:val="008D1A91"/>
    <w:rsid w:val="008D1F25"/>
    <w:rsid w:val="008E0E65"/>
    <w:rsid w:val="008F1243"/>
    <w:rsid w:val="008F4AD6"/>
    <w:rsid w:val="008F7A48"/>
    <w:rsid w:val="009163A1"/>
    <w:rsid w:val="009269D9"/>
    <w:rsid w:val="00957342"/>
    <w:rsid w:val="00967C63"/>
    <w:rsid w:val="00977B8E"/>
    <w:rsid w:val="009818FC"/>
    <w:rsid w:val="00985349"/>
    <w:rsid w:val="009A7416"/>
    <w:rsid w:val="009D1EFF"/>
    <w:rsid w:val="009F371D"/>
    <w:rsid w:val="009F66BA"/>
    <w:rsid w:val="00A037BB"/>
    <w:rsid w:val="00A03B27"/>
    <w:rsid w:val="00A145F3"/>
    <w:rsid w:val="00A17283"/>
    <w:rsid w:val="00A42DF4"/>
    <w:rsid w:val="00A53B6D"/>
    <w:rsid w:val="00A65425"/>
    <w:rsid w:val="00A66E58"/>
    <w:rsid w:val="00A71155"/>
    <w:rsid w:val="00A85262"/>
    <w:rsid w:val="00AA725D"/>
    <w:rsid w:val="00AC0C80"/>
    <w:rsid w:val="00AC34B4"/>
    <w:rsid w:val="00AC453D"/>
    <w:rsid w:val="00AD2DCA"/>
    <w:rsid w:val="00AF0432"/>
    <w:rsid w:val="00AF2F41"/>
    <w:rsid w:val="00AF577A"/>
    <w:rsid w:val="00B0091C"/>
    <w:rsid w:val="00B03BFC"/>
    <w:rsid w:val="00B057E8"/>
    <w:rsid w:val="00B1632E"/>
    <w:rsid w:val="00B22B03"/>
    <w:rsid w:val="00B36280"/>
    <w:rsid w:val="00B37C87"/>
    <w:rsid w:val="00B651E2"/>
    <w:rsid w:val="00B76E2A"/>
    <w:rsid w:val="00B807B7"/>
    <w:rsid w:val="00B912DD"/>
    <w:rsid w:val="00B95ED1"/>
    <w:rsid w:val="00BB38BA"/>
    <w:rsid w:val="00BC08D1"/>
    <w:rsid w:val="00BC1A3A"/>
    <w:rsid w:val="00BD084E"/>
    <w:rsid w:val="00BD7573"/>
    <w:rsid w:val="00BE443A"/>
    <w:rsid w:val="00BE4EFB"/>
    <w:rsid w:val="00BF58B8"/>
    <w:rsid w:val="00BF67C5"/>
    <w:rsid w:val="00C00D3B"/>
    <w:rsid w:val="00C27447"/>
    <w:rsid w:val="00C31C6C"/>
    <w:rsid w:val="00C35D79"/>
    <w:rsid w:val="00C423F4"/>
    <w:rsid w:val="00C50817"/>
    <w:rsid w:val="00C70436"/>
    <w:rsid w:val="00C71E37"/>
    <w:rsid w:val="00C73CCF"/>
    <w:rsid w:val="00C805EF"/>
    <w:rsid w:val="00C87827"/>
    <w:rsid w:val="00CA08F9"/>
    <w:rsid w:val="00CA2442"/>
    <w:rsid w:val="00CC1190"/>
    <w:rsid w:val="00CC5E3B"/>
    <w:rsid w:val="00CF0A38"/>
    <w:rsid w:val="00CF219E"/>
    <w:rsid w:val="00CF3614"/>
    <w:rsid w:val="00D026DB"/>
    <w:rsid w:val="00D1773E"/>
    <w:rsid w:val="00D251F2"/>
    <w:rsid w:val="00D25215"/>
    <w:rsid w:val="00D25A42"/>
    <w:rsid w:val="00D37B70"/>
    <w:rsid w:val="00D5312D"/>
    <w:rsid w:val="00D61604"/>
    <w:rsid w:val="00D8677B"/>
    <w:rsid w:val="00D86A1B"/>
    <w:rsid w:val="00D95CCD"/>
    <w:rsid w:val="00DB6513"/>
    <w:rsid w:val="00DC0824"/>
    <w:rsid w:val="00DE4E61"/>
    <w:rsid w:val="00DE5D68"/>
    <w:rsid w:val="00E05C15"/>
    <w:rsid w:val="00E05F25"/>
    <w:rsid w:val="00E13EA1"/>
    <w:rsid w:val="00E2082D"/>
    <w:rsid w:val="00E40FE3"/>
    <w:rsid w:val="00E41E9A"/>
    <w:rsid w:val="00E507EA"/>
    <w:rsid w:val="00E72022"/>
    <w:rsid w:val="00E74624"/>
    <w:rsid w:val="00E84B5D"/>
    <w:rsid w:val="00EA04BB"/>
    <w:rsid w:val="00EA2A1C"/>
    <w:rsid w:val="00EA3B1D"/>
    <w:rsid w:val="00EA6480"/>
    <w:rsid w:val="00EC68E4"/>
    <w:rsid w:val="00ED0022"/>
    <w:rsid w:val="00ED08AE"/>
    <w:rsid w:val="00ED640D"/>
    <w:rsid w:val="00ED7819"/>
    <w:rsid w:val="00EE646A"/>
    <w:rsid w:val="00F01C0B"/>
    <w:rsid w:val="00F04C82"/>
    <w:rsid w:val="00F06721"/>
    <w:rsid w:val="00F14599"/>
    <w:rsid w:val="00F14B4F"/>
    <w:rsid w:val="00F20CF7"/>
    <w:rsid w:val="00F20DC0"/>
    <w:rsid w:val="00F26375"/>
    <w:rsid w:val="00F27699"/>
    <w:rsid w:val="00F32E32"/>
    <w:rsid w:val="00F37820"/>
    <w:rsid w:val="00F43D71"/>
    <w:rsid w:val="00F478F0"/>
    <w:rsid w:val="00F55729"/>
    <w:rsid w:val="00F7056C"/>
    <w:rsid w:val="00F745A6"/>
    <w:rsid w:val="00F8EA51"/>
    <w:rsid w:val="00FA5796"/>
    <w:rsid w:val="00FA6653"/>
    <w:rsid w:val="00FB120B"/>
    <w:rsid w:val="00FB6D19"/>
    <w:rsid w:val="00FC14FB"/>
    <w:rsid w:val="00FC7F3B"/>
    <w:rsid w:val="00FD04DB"/>
    <w:rsid w:val="00FD4B10"/>
    <w:rsid w:val="00FE7223"/>
    <w:rsid w:val="02E392EC"/>
    <w:rsid w:val="06C70ED3"/>
    <w:rsid w:val="082E81D8"/>
    <w:rsid w:val="0A91B475"/>
    <w:rsid w:val="0DD04A1C"/>
    <w:rsid w:val="16C82A0F"/>
    <w:rsid w:val="174EC267"/>
    <w:rsid w:val="19121197"/>
    <w:rsid w:val="19343FC5"/>
    <w:rsid w:val="194124BC"/>
    <w:rsid w:val="19C2F7B7"/>
    <w:rsid w:val="19FFCAD1"/>
    <w:rsid w:val="1A3386E9"/>
    <w:rsid w:val="1AAFC5C5"/>
    <w:rsid w:val="1AF344EF"/>
    <w:rsid w:val="1B701267"/>
    <w:rsid w:val="1EFA0E9A"/>
    <w:rsid w:val="23A95F36"/>
    <w:rsid w:val="2426A548"/>
    <w:rsid w:val="25E30E5D"/>
    <w:rsid w:val="265FE867"/>
    <w:rsid w:val="282536EE"/>
    <w:rsid w:val="2870A5CF"/>
    <w:rsid w:val="2B10A673"/>
    <w:rsid w:val="2C3C3C4B"/>
    <w:rsid w:val="2C58D4C4"/>
    <w:rsid w:val="2F8F710E"/>
    <w:rsid w:val="311AE068"/>
    <w:rsid w:val="36763A89"/>
    <w:rsid w:val="37119514"/>
    <w:rsid w:val="37354734"/>
    <w:rsid w:val="381E8064"/>
    <w:rsid w:val="3B4F4FB0"/>
    <w:rsid w:val="414108EB"/>
    <w:rsid w:val="4471B4C8"/>
    <w:rsid w:val="4923D63B"/>
    <w:rsid w:val="4AFF3378"/>
    <w:rsid w:val="4CC78391"/>
    <w:rsid w:val="4D436C57"/>
    <w:rsid w:val="4E332AC9"/>
    <w:rsid w:val="52787526"/>
    <w:rsid w:val="5301DC65"/>
    <w:rsid w:val="53312ED6"/>
    <w:rsid w:val="562ECBBD"/>
    <w:rsid w:val="57B2026F"/>
    <w:rsid w:val="57F012D5"/>
    <w:rsid w:val="5E3AFAD2"/>
    <w:rsid w:val="605BA2F3"/>
    <w:rsid w:val="683C8885"/>
    <w:rsid w:val="684A622C"/>
    <w:rsid w:val="69DD6157"/>
    <w:rsid w:val="6B42D7A0"/>
    <w:rsid w:val="6C60BD53"/>
    <w:rsid w:val="6D26584D"/>
    <w:rsid w:val="6DE84C5C"/>
    <w:rsid w:val="6DFDBCA4"/>
    <w:rsid w:val="6F440F5C"/>
    <w:rsid w:val="6FE71C60"/>
    <w:rsid w:val="7057042A"/>
    <w:rsid w:val="718A30C8"/>
    <w:rsid w:val="73705879"/>
    <w:rsid w:val="74DB45FE"/>
    <w:rsid w:val="764C9688"/>
    <w:rsid w:val="78C2A151"/>
    <w:rsid w:val="79C026B4"/>
    <w:rsid w:val="7CB721C0"/>
    <w:rsid w:val="7D4606D1"/>
    <w:rsid w:val="7EC7DF28"/>
    <w:rsid w:val="7F45B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6F3226F"/>
  <w15:chartTrackingRefBased/>
  <w15:docId w15:val="{9AE37CBD-7137-43C7-891B-E4E48BD3B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F41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qFormat/>
    <w:rsid w:val="00762919"/>
    <w:pPr>
      <w:keepNext/>
      <w:keepLines/>
      <w:spacing w:before="480"/>
      <w:ind w:left="432" w:hanging="432"/>
      <w:outlineLvl w:val="0"/>
    </w:pPr>
    <w:rPr>
      <w:rFonts w:eastAsiaTheme="majorEastAsia" w:cs="Times New Roman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762919"/>
    <w:pPr>
      <w:keepNext/>
      <w:keepLines/>
      <w:spacing w:before="40"/>
      <w:ind w:left="576" w:hanging="576"/>
      <w:outlineLvl w:val="1"/>
    </w:pPr>
    <w:rPr>
      <w:rFonts w:eastAsia="MS Gothic" w:cstheme="majorBidi"/>
      <w:b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AF2F41"/>
    <w:pPr>
      <w:keepNext/>
      <w:keepLines/>
      <w:numPr>
        <w:ilvl w:val="2"/>
        <w:numId w:val="16"/>
      </w:numPr>
      <w:spacing w:before="200" w:line="360" w:lineRule="auto"/>
      <w:outlineLvl w:val="2"/>
    </w:pPr>
    <w:rPr>
      <w:rFonts w:eastAsiaTheme="majorEastAsia" w:cs="Times New Roman"/>
      <w:b/>
      <w:bCs/>
      <w:lang w:val="en-US"/>
    </w:rPr>
  </w:style>
  <w:style w:type="paragraph" w:styleId="Heading4">
    <w:name w:val="heading 4"/>
    <w:basedOn w:val="Normal"/>
    <w:next w:val="Normal"/>
    <w:link w:val="Heading4Char"/>
    <w:rsid w:val="00AF2F41"/>
    <w:pPr>
      <w:keepNext/>
      <w:keepLines/>
      <w:numPr>
        <w:ilvl w:val="3"/>
        <w:numId w:val="1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rsid w:val="00AF2F41"/>
    <w:pPr>
      <w:keepNext/>
      <w:keepLines/>
      <w:numPr>
        <w:ilvl w:val="4"/>
        <w:numId w:val="16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rsid w:val="00AF2F41"/>
    <w:pPr>
      <w:keepNext/>
      <w:keepLines/>
      <w:numPr>
        <w:ilvl w:val="5"/>
        <w:numId w:val="16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rsid w:val="00AF2F41"/>
    <w:pPr>
      <w:keepNext/>
      <w:keepLines/>
      <w:numPr>
        <w:ilvl w:val="6"/>
        <w:numId w:val="16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AF2F41"/>
    <w:pPr>
      <w:keepNext/>
      <w:keepLines/>
      <w:numPr>
        <w:ilvl w:val="7"/>
        <w:numId w:val="16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AF2F41"/>
    <w:pPr>
      <w:keepNext/>
      <w:keepLines/>
      <w:numPr>
        <w:ilvl w:val="8"/>
        <w:numId w:val="1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2919"/>
    <w:rPr>
      <w:rFonts w:ascii="Times New Roman" w:eastAsiaTheme="majorEastAsia" w:hAnsi="Times New Roman" w:cs="Times New Roman"/>
      <w:b/>
      <w:bCs/>
      <w:sz w:val="36"/>
      <w:szCs w:val="28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762919"/>
    <w:rPr>
      <w:rFonts w:ascii="Times New Roman" w:eastAsia="MS Gothic" w:hAnsi="Times New Roman" w:cstheme="majorBidi"/>
      <w:b/>
      <w:sz w:val="26"/>
      <w:szCs w:val="26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AF2F41"/>
    <w:rPr>
      <w:rFonts w:ascii="Times New Roman" w:eastAsiaTheme="majorEastAsia" w:hAnsi="Times New Roman" w:cs="Times New Roman"/>
      <w:b/>
      <w:bCs/>
      <w:sz w:val="24"/>
      <w:szCs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AF2F4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 w:eastAsia="nl-NL"/>
    </w:rPr>
  </w:style>
  <w:style w:type="character" w:customStyle="1" w:styleId="Heading5Char">
    <w:name w:val="Heading 5 Char"/>
    <w:basedOn w:val="DefaultParagraphFont"/>
    <w:link w:val="Heading5"/>
    <w:rsid w:val="00AF2F4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AF2F4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nl-NL"/>
    </w:rPr>
  </w:style>
  <w:style w:type="character" w:customStyle="1" w:styleId="Heading7Char">
    <w:name w:val="Heading 7 Char"/>
    <w:basedOn w:val="DefaultParagraphFont"/>
    <w:link w:val="Heading7"/>
    <w:rsid w:val="00AF2F4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nl-NL"/>
    </w:rPr>
  </w:style>
  <w:style w:type="character" w:customStyle="1" w:styleId="Heading8Char">
    <w:name w:val="Heading 8 Char"/>
    <w:basedOn w:val="DefaultParagraphFont"/>
    <w:link w:val="Heading8"/>
    <w:rsid w:val="00AF2F4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nl-NL"/>
    </w:rPr>
  </w:style>
  <w:style w:type="character" w:customStyle="1" w:styleId="Heading9Char">
    <w:name w:val="Heading 9 Char"/>
    <w:basedOn w:val="DefaultParagraphFont"/>
    <w:link w:val="Heading9"/>
    <w:rsid w:val="00AF2F4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nl-NL"/>
    </w:rPr>
  </w:style>
  <w:style w:type="character" w:styleId="Hyperlink">
    <w:name w:val="Hyperlink"/>
    <w:basedOn w:val="DefaultParagraphFont"/>
    <w:unhideWhenUsed/>
    <w:rsid w:val="00AF2F41"/>
    <w:rPr>
      <w:color w:val="0000FF"/>
      <w:u w:val="single"/>
    </w:rPr>
  </w:style>
  <w:style w:type="paragraph" w:customStyle="1" w:styleId="standaardpublicatie">
    <w:name w:val="standaard publicatie"/>
    <w:basedOn w:val="Normal"/>
    <w:rsid w:val="00AF2F41"/>
    <w:rPr>
      <w:rFonts w:eastAsia="Times New Roman" w:cs="Times New Roman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AF2F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F41"/>
    <w:rPr>
      <w:rFonts w:ascii="Times New Roman" w:eastAsiaTheme="minorEastAsia" w:hAnsi="Times New Roman"/>
      <w:sz w:val="20"/>
      <w:szCs w:val="20"/>
      <w:lang w:val="en-GB" w:eastAsia="nl-NL"/>
    </w:rPr>
  </w:style>
  <w:style w:type="character" w:styleId="CommentReference">
    <w:name w:val="annotation reference"/>
    <w:uiPriority w:val="99"/>
    <w:unhideWhenUsed/>
    <w:rsid w:val="00AF2F4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F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F41"/>
    <w:rPr>
      <w:rFonts w:ascii="Segoe UI" w:eastAsiaTheme="minorEastAsia" w:hAnsi="Segoe UI" w:cs="Segoe UI"/>
      <w:sz w:val="18"/>
      <w:szCs w:val="18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F2F41"/>
    <w:pPr>
      <w:jc w:val="center"/>
    </w:pPr>
    <w:rPr>
      <w:rFonts w:cs="Times New Roman"/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F41"/>
    <w:rPr>
      <w:rFonts w:ascii="Times New Roman" w:eastAsiaTheme="minorEastAsia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AF2F41"/>
    <w:pPr>
      <w:spacing w:line="240" w:lineRule="auto"/>
    </w:pPr>
    <w:rPr>
      <w:rFonts w:cs="Times New Roman"/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AF2F41"/>
    <w:rPr>
      <w:rFonts w:ascii="Times New Roman" w:eastAsiaTheme="minorEastAsia" w:hAnsi="Times New Roman" w:cs="Times New Roman"/>
      <w:noProof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unhideWhenUsed/>
    <w:rsid w:val="00AF2F41"/>
    <w:rPr>
      <w:rFonts w:ascii="Times New Roman" w:hAnsi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F41"/>
    <w:rPr>
      <w:rFonts w:ascii="Times New Roman" w:eastAsiaTheme="minorEastAsia" w:hAnsi="Times New Roman"/>
      <w:b/>
      <w:bCs/>
      <w:sz w:val="20"/>
      <w:szCs w:val="20"/>
      <w:lang w:val="en-GB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F2F4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2F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F41"/>
    <w:rPr>
      <w:rFonts w:ascii="Times New Roman" w:eastAsiaTheme="minorEastAsia" w:hAnsi="Times New Roman"/>
      <w:sz w:val="24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AF2F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F41"/>
    <w:rPr>
      <w:rFonts w:ascii="Times New Roman" w:eastAsiaTheme="minorEastAsia" w:hAnsi="Times New Roman"/>
      <w:sz w:val="24"/>
      <w:szCs w:val="24"/>
      <w:lang w:val="en-GB" w:eastAsia="nl-NL"/>
    </w:rPr>
  </w:style>
  <w:style w:type="paragraph" w:styleId="ListParagraph">
    <w:name w:val="List Paragraph"/>
    <w:basedOn w:val="Normal"/>
    <w:uiPriority w:val="34"/>
    <w:qFormat/>
    <w:rsid w:val="00AF2F41"/>
    <w:pPr>
      <w:ind w:left="720"/>
      <w:contextualSpacing/>
    </w:pPr>
  </w:style>
  <w:style w:type="character" w:customStyle="1" w:styleId="Caption2Char">
    <w:name w:val="Caption 2 Char"/>
    <w:basedOn w:val="DefaultParagraphFont"/>
    <w:link w:val="Caption2"/>
    <w:qFormat/>
    <w:rsid w:val="00AF2F41"/>
    <w:rPr>
      <w:rFonts w:ascii="Times New Roman" w:hAnsi="Times New Roman"/>
      <w:b/>
      <w:bCs/>
      <w:color w:val="000000" w:themeColor="text1"/>
      <w:sz w:val="18"/>
      <w:szCs w:val="18"/>
      <w:lang w:val="nl-NL"/>
    </w:rPr>
  </w:style>
  <w:style w:type="paragraph" w:customStyle="1" w:styleId="Caption2">
    <w:name w:val="Caption 2"/>
    <w:basedOn w:val="Normal"/>
    <w:link w:val="Caption2Char"/>
    <w:qFormat/>
    <w:rsid w:val="00AF2F41"/>
    <w:pPr>
      <w:spacing w:after="200"/>
    </w:pPr>
    <w:rPr>
      <w:rFonts w:eastAsiaTheme="minorHAnsi"/>
      <w:b/>
      <w:bCs/>
      <w:color w:val="000000" w:themeColor="text1"/>
      <w:sz w:val="18"/>
      <w:szCs w:val="18"/>
      <w:lang w:val="nl-NL" w:eastAsia="en-US"/>
    </w:rPr>
  </w:style>
  <w:style w:type="table" w:styleId="TableGrid">
    <w:name w:val="Table Grid"/>
    <w:basedOn w:val="TableNormal"/>
    <w:uiPriority w:val="39"/>
    <w:rsid w:val="00AF2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2F41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F2F41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GB" w:eastAsia="nl-NL"/>
    </w:rPr>
  </w:style>
  <w:style w:type="character" w:styleId="PlaceholderText">
    <w:name w:val="Placeholder Text"/>
    <w:basedOn w:val="DefaultParagraphFont"/>
    <w:uiPriority w:val="99"/>
    <w:semiHidden/>
    <w:rsid w:val="00AF2F41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F2F41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2F41"/>
    <w:rPr>
      <w:rFonts w:ascii="Consolas" w:eastAsiaTheme="minorEastAsia" w:hAnsi="Consolas" w:cs="Consolas"/>
      <w:sz w:val="21"/>
      <w:szCs w:val="21"/>
      <w:lang w:val="en-GB"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AF2F41"/>
    <w:rPr>
      <w:color w:val="605E5C"/>
      <w:shd w:val="clear" w:color="auto" w:fill="E1DFDD"/>
    </w:rPr>
  </w:style>
  <w:style w:type="paragraph" w:customStyle="1" w:styleId="Normal0">
    <w:name w:val="Normal0"/>
    <w:qFormat/>
    <w:rsid w:val="00AF2F41"/>
    <w:rPr>
      <w:rFonts w:ascii="Times New Roman" w:eastAsia="Calibri" w:hAnsi="Times New Roman" w:cs="Calibri"/>
      <w:sz w:val="24"/>
      <w:lang w:val="en-US" w:eastAsia="nl-BE"/>
    </w:rPr>
  </w:style>
  <w:style w:type="paragraph" w:customStyle="1" w:styleId="Default">
    <w:name w:val="Default"/>
    <w:rsid w:val="001A4E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553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98B6498F9A84D9F22E54052775D79" ma:contentTypeVersion="13" ma:contentTypeDescription="Een nieuw document maken." ma:contentTypeScope="" ma:versionID="91e00a11400b729287f99b7105f8e6f4">
  <xsd:schema xmlns:xsd="http://www.w3.org/2001/XMLSchema" xmlns:xs="http://www.w3.org/2001/XMLSchema" xmlns:p="http://schemas.microsoft.com/office/2006/metadata/properties" xmlns:ns2="7b2ee4d3-5d35-4661-ac1e-fe01c7ca7f18" xmlns:ns3="105af71e-9e53-403e-a9a5-bddf0a26d8ed" targetNamespace="http://schemas.microsoft.com/office/2006/metadata/properties" ma:root="true" ma:fieldsID="de958bbecb39187db0305ba2a5310309" ns2:_="" ns3:_="">
    <xsd:import namespace="7b2ee4d3-5d35-4661-ac1e-fe01c7ca7f18"/>
    <xsd:import namespace="105af71e-9e53-403e-a9a5-bddf0a26d8e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2ee4d3-5d35-4661-ac1e-fe01c7ca7f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5af71e-9e53-403e-a9a5-bddf0a26d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8A0CA-0FBC-4788-9A4B-2699655856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92AD48-87DB-4C8D-91DB-69FE4C65C3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28FCDD-6A15-473C-9DFC-EE42B56FF7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2ee4d3-5d35-4661-ac1e-fe01c7ca7f18"/>
    <ds:schemaRef ds:uri="105af71e-9e53-403e-a9a5-bddf0a26d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27F28C-83BF-43BF-8E6C-04F659E78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Alloul</dc:creator>
  <cp:keywords/>
  <dc:description/>
  <cp:lastModifiedBy>chn off29</cp:lastModifiedBy>
  <cp:revision>270</cp:revision>
  <dcterms:created xsi:type="dcterms:W3CDTF">2021-05-20T09:39:00Z</dcterms:created>
  <dcterms:modified xsi:type="dcterms:W3CDTF">2022-01-12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98B6498F9A84D9F22E54052775D79</vt:lpwstr>
  </property>
</Properties>
</file>